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Additional file </w:t>
      </w:r>
      <w:r>
        <w:rPr>
          <w:b/>
          <w:bCs/>
          <w:color w:val="000000"/>
          <w:lang w:val="en-GB"/>
        </w:rPr>
        <w:t>1.</w:t>
      </w:r>
      <w:r>
        <w:rPr>
          <w:bCs/>
          <w:color w:val="000000"/>
          <w:lang w:val="en-GB"/>
        </w:rPr>
        <w:t xml:space="preserve"> Primers for quantitative RT-PCR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8"/>
        <w:gridCol w:w="1310"/>
        <w:gridCol w:w="4857"/>
        <w:gridCol w:w="5078"/>
        <w:gridCol w:w="1315"/>
      </w:tblGrid>
      <w:tr>
        <w:trPr>
          <w:trHeight w:val="700" w:hRule="exact"/>
        </w:trPr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en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cession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umber</w:t>
            </w:r>
          </w:p>
        </w:tc>
        <w:tc>
          <w:tcPr>
            <w:tcW w:w="485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Forward primer (5'–3')</w:t>
            </w:r>
          </w:p>
        </w:tc>
        <w:tc>
          <w:tcPr>
            <w:tcW w:w="507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  <w:lang w:val="en-GB"/>
              </w:rPr>
              <w:t>Reverse primer (5'–3'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xpected length (bp)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  <w:lang w:val="en-GB"/>
              </w:rPr>
              <w:t>OsWRKY10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Y341854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CGTCGTTCTGAACGCTGA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GTGCATACAAGAACCGATCGA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24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107199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CTTCCAGAACTCGCTCTACTG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AAGTACAAAACCCCCCTAAACTAC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45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066255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CCTTGTTGATGTGTCGTCTC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CCCAGCTCATAATCAAGAAC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WRKY51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100954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TACCCCCGGTGAAGAAGAG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TAGTTCTACAATGATGCAGTAAAAAAA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  <w:lang w:val="en-GB"/>
              </w:rPr>
              <w:t>OsWRKY68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072938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GGCAATCAGCTCGAAGATC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TAGTAGCCCCGTGGGTAAGG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3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  <w:lang w:val="en-GB"/>
              </w:rPr>
              <w:t>OsWRKY71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K005074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TGGTGAAAGATGGGTACCAATG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AGGCGGGAGCAAATGAG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  <w:lang w:val="en-GB"/>
              </w:rPr>
              <w:t>OsWRKY74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065265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ATAGCTGATGAACACTAGAGAAGC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TCATCTCTATTGACCTAGGAAGAAAGC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6g15430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102606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GATGACTTTCATGGCAATC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TGCCTCCACGGATTTG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7g33710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K106593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AGACGTGGACTCATTTTCTGT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TGCCGAAAGCAAAAGCA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04g27100</w:t>
            </w:r>
          </w:p>
        </w:tc>
        <w:tc>
          <w:tcPr>
            <w:tcW w:w="13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L606625</w:t>
            </w:r>
          </w:p>
        </w:tc>
        <w:tc>
          <w:tcPr>
            <w:tcW w:w="485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GCACCCGAGGTTGTCAA</w:t>
            </w:r>
          </w:p>
        </w:tc>
        <w:tc>
          <w:tcPr>
            <w:tcW w:w="5078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GTGCAACCGAGACTCCATATATC</w:t>
            </w:r>
          </w:p>
        </w:tc>
        <w:tc>
          <w:tcPr>
            <w:tcW w:w="131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0</w:t>
            </w:r>
          </w:p>
        </w:tc>
      </w:tr>
      <w:tr>
        <w:trPr>
          <w:trHeight w:val="454" w:hRule="exac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Acti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X15865</w:t>
            </w:r>
          </w:p>
        </w:tc>
        <w:tc>
          <w:tcPr>
            <w:tcW w:w="485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GTATGCCAGTGGTCGTACCA</w:t>
            </w:r>
          </w:p>
        </w:tc>
        <w:tc>
          <w:tcPr>
            <w:tcW w:w="507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AGCAAGGTCGAGACGAA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0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napToGrid w:val="false"/>
        <w:spacing w:lineRule="auto" w:line="312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02:06:00Z</dcterms:created>
  <dc:creator>qiudeyun</dc:creator>
  <dc:description/>
  <cp:keywords/>
  <dc:language>en-US</dc:language>
  <cp:lastModifiedBy>Shiping Wang</cp:lastModifiedBy>
  <cp:lastPrinted>2008-08-21T11:55:00Z</cp:lastPrinted>
  <dcterms:modified xsi:type="dcterms:W3CDTF">2008-10-18T02:14:00Z</dcterms:modified>
  <cp:revision>4</cp:revision>
  <dc:subject/>
  <dc:title>Table S1</dc:title>
</cp:coreProperties>
</file>